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38F2D" w14:textId="57A327E5" w:rsidR="00354237" w:rsidRPr="00D57A23" w:rsidRDefault="00354237" w:rsidP="00354237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Hlk44931800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354237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4 </w:t>
      </w:r>
      <w:proofErr w:type="gramStart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The</w:t>
      </w:r>
      <w:proofErr w:type="gramEnd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prevalence of hypertension in different </w:t>
      </w:r>
      <w:proofErr w:type="spellStart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tertile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group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 of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relative HS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(HS to weight ratio) 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across different age groups</w:t>
      </w:r>
      <w:r w:rsidRPr="00D57A23">
        <w:rPr>
          <w:rFonts w:ascii="Times New Roman" w:eastAsia="Arial Unicode MS" w:hAnsi="Times New Roman" w:cs="Times New Roman"/>
          <w:sz w:val="24"/>
          <w:szCs w:val="24"/>
        </w:rPr>
        <w:t xml:space="preserve"> in </w:t>
      </w:r>
      <w:r w:rsidRPr="00827FA9">
        <w:rPr>
          <w:rFonts w:ascii="Times New Roman" w:eastAsia="Arial Unicode MS" w:hAnsi="Times New Roman" w:cs="Times New Roman"/>
          <w:sz w:val="24"/>
          <w:szCs w:val="24"/>
          <w:lang w:val="en-GB"/>
        </w:rPr>
        <w:t>2014</w:t>
      </w:r>
      <w:bookmarkEnd w:id="0"/>
      <w:r w:rsidRPr="00827FA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6"/>
        <w:gridCol w:w="1463"/>
        <w:gridCol w:w="1463"/>
        <w:gridCol w:w="1462"/>
        <w:gridCol w:w="1462"/>
        <w:gridCol w:w="1462"/>
        <w:gridCol w:w="1424"/>
        <w:gridCol w:w="1462"/>
        <w:gridCol w:w="1462"/>
        <w:gridCol w:w="1462"/>
      </w:tblGrid>
      <w:tr w:rsidR="00354237" w:rsidRPr="0008389B" w14:paraId="6EC1D229" w14:textId="77777777" w:rsidTr="00354237">
        <w:trPr>
          <w:trHeight w:val="324"/>
        </w:trPr>
        <w:tc>
          <w:tcPr>
            <w:tcW w:w="29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70CF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572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AFA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gramStart"/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Total,%</w:t>
            </w:r>
            <w:proofErr w:type="gramEnd"/>
          </w:p>
        </w:tc>
        <w:tc>
          <w:tcPr>
            <w:tcW w:w="1558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B79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Male, %</w:t>
            </w:r>
          </w:p>
        </w:tc>
        <w:tc>
          <w:tcPr>
            <w:tcW w:w="1571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D840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gramStart"/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Female,%</w:t>
            </w:r>
            <w:proofErr w:type="gramEnd"/>
          </w:p>
        </w:tc>
      </w:tr>
      <w:tr w:rsidR="00354237" w:rsidRPr="0008389B" w14:paraId="40399D23" w14:textId="77777777" w:rsidTr="00354237">
        <w:trPr>
          <w:trHeight w:val="312"/>
        </w:trPr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09A" w14:textId="77777777" w:rsidR="00354237" w:rsidRPr="0008389B" w:rsidRDefault="00354237" w:rsidP="00C80286">
            <w:pPr>
              <w:widowControl/>
              <w:ind w:rightChars="-65" w:right="-13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age group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86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low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30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ddle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6C90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high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85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low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36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ddle 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DD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high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3CA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low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A5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middle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644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high </w:t>
            </w:r>
          </w:p>
        </w:tc>
      </w:tr>
      <w:tr w:rsidR="00354237" w:rsidRPr="0008389B" w14:paraId="66DD4851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264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-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E1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.12 (8.41-9.8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A8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.29 (5.69-6.8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7004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.21 (4.65-5.7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FC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.05 (13.8-16.3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14D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.83 (8.8-10.8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01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.12 (7.16-9.0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B2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.15(2.53-3.7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C18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.72(2.15-3.2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B12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.27(1.75-2.8)</w:t>
            </w:r>
          </w:p>
        </w:tc>
      </w:tr>
      <w:tr w:rsidR="00354237" w:rsidRPr="0008389B" w14:paraId="68CA4550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401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851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181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3E8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=0.106</w:t>
            </w:r>
          </w:p>
        </w:tc>
      </w:tr>
      <w:tr w:rsidR="00354237" w:rsidRPr="0008389B" w14:paraId="2484F4B4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58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5-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30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.52 (10.73-12.3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45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.66 (7.01-8.3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400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.83 (5.25-6.4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07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.64 (18.24-21.0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DAD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.28 (12.1-14.4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9E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.61 (8.57-10.6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6C5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.37(2.73-4.0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3E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.04(1.55-2.5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6F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.04(1.54-2.54)</w:t>
            </w:r>
          </w:p>
        </w:tc>
      </w:tr>
      <w:tr w:rsidR="00354237" w:rsidRPr="0008389B" w14:paraId="714EE380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5C8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922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7820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1F9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&lt;0.001</w:t>
            </w:r>
          </w:p>
        </w:tc>
      </w:tr>
      <w:tr w:rsidR="00354237" w:rsidRPr="0008389B" w14:paraId="712419D8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FE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0-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62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.35 (8.63-10.0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17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.82 (12.95-14.6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C2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.27 (6.62-7.9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588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.02(20.55-23.4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BD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.48(14.22-16.7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7FB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.3 (10.18-12.4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B3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.71(4.89-6.5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66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.28(2.67-3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CD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.29(2.66-3.91)</w:t>
            </w:r>
          </w:p>
        </w:tc>
      </w:tr>
      <w:tr w:rsidR="00354237" w:rsidRPr="0008389B" w14:paraId="4F16A5B2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6B9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F8B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3AA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251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25CBFCD9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78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5-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5D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.56 (15.63-17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22C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.66 (12.81-14.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48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.12 (9.36-10.8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CEF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.78(23.23-26.3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416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.07(19.63-22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24E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4.78(13.52-16.0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578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.5(7.52-9.4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D7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.41(5.56-7.2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42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.54(4.73-6.35)</w:t>
            </w:r>
          </w:p>
        </w:tc>
      </w:tr>
      <w:tr w:rsidR="00354237" w:rsidRPr="0008389B" w14:paraId="49973058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CD4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CCD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A4C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618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1CA552C9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7CC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0-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C6B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.49 (20.43-22.5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8F08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.88 (15.93-17.8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CC0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.82 (12.93-14.7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075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9.7(28.03-31.3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1F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3.74(22.21-25.2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38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8.27(16.86-19.6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B3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.17(11.93-14.4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FC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.92(8.84-1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10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.3(8.24-10.37)</w:t>
            </w:r>
          </w:p>
        </w:tc>
      </w:tr>
      <w:tr w:rsidR="00354237" w:rsidRPr="0008389B" w14:paraId="751C3657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ABD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5B5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C63B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938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523CCA89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CE8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5-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04C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6.74 (25.58-27.8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2A7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.99 (20.93-23.0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1DA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.76 (16.76-18.7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23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5.08(33.32-36.8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03B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8.89(27.24-30.5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40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.77(20.25-2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52F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8.37 (16.94-19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43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5.07(13.77-16.3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E1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3.73(12.46-15)</w:t>
            </w:r>
          </w:p>
        </w:tc>
      </w:tr>
      <w:tr w:rsidR="00354237" w:rsidRPr="0008389B" w14:paraId="7B57162C" w14:textId="77777777" w:rsidTr="00354237">
        <w:trPr>
          <w:trHeight w:val="312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CF60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550B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3F3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28F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4982F4BB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92E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-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6DF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9.94 (28.74-31.1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53F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5.92 (24.78-27.0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B82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.13 (21.04-23.2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7D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.2(35.4-3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96E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.11(30.4-33.8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F0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6.91(25.26-28.5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6E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.77(21.22-24.3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66E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9.81(18.36-21.2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EAF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7.41(16.01-18.81)</w:t>
            </w:r>
          </w:p>
        </w:tc>
      </w:tr>
      <w:tr w:rsidR="00354237" w:rsidRPr="0008389B" w14:paraId="6F9EC5F6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7756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EA11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877D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7CE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03C29CA6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E3C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>55-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B968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.75 (31.5-3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9ACE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.5 (26.32-28.6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A60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4.09 (22.95-25.2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010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8.37(36.53-40.2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A02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.34(30.59-34.0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82B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.69(26-29.3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E375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7.22 (25.54-28.8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F78B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2.74 (21.19-24.2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2AB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0.54 (19.03-22.06)</w:t>
            </w:r>
          </w:p>
        </w:tc>
      </w:tr>
      <w:tr w:rsidR="00354237" w:rsidRPr="0008389B" w14:paraId="0AE790B0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4FF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9166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A14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664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213CBDD6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4F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0-6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E424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.84 (35.35-38.3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847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4.35 (32.91-35.7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568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9.17 (27.77-30.5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9E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0.85 (38.71-42.9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579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.91 (35.83-39.9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70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.16 (30.13-34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9BD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.82 (30.78-34.8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8B77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0.78 (28.8-32.7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BF9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6.19 (24.27-28.1)</w:t>
            </w:r>
          </w:p>
        </w:tc>
      </w:tr>
      <w:tr w:rsidR="00354237" w:rsidRPr="0008389B" w14:paraId="1F0023D5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6E1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6C4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9B0F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824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  <w:tr w:rsidR="00354237" w:rsidRPr="0008389B" w14:paraId="74495BCA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8C6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5-6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9F30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1.94 (40.38-43.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68F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7.92 (36.4-39.4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8C9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3.82 (32.32-35.3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52E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4.13 (41.91-46.3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61A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9.35 (37.2-41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A0A7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5.24 (33.1-37.3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560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9.73 (37.52-41.9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D59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.46 (34.32-38.5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4F05" w14:textId="77777777" w:rsidR="00354237" w:rsidRPr="0008389B" w:rsidRDefault="0035423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2.38 (30.27-34.49)</w:t>
            </w:r>
          </w:p>
        </w:tc>
      </w:tr>
      <w:tr w:rsidR="00354237" w:rsidRPr="0008389B" w14:paraId="3C6417A3" w14:textId="77777777" w:rsidTr="00354237">
        <w:trPr>
          <w:trHeight w:val="276"/>
        </w:trPr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34094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</w:p>
        </w:tc>
        <w:tc>
          <w:tcPr>
            <w:tcW w:w="15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152B2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E43D8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  <w:tc>
          <w:tcPr>
            <w:tcW w:w="157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D6C63" w14:textId="77777777" w:rsidR="00354237" w:rsidRPr="0008389B" w:rsidRDefault="0035423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838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</w:t>
            </w:r>
            <w:r w:rsidRPr="000838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 &lt;0.001</w:t>
            </w:r>
          </w:p>
        </w:tc>
      </w:tr>
    </w:tbl>
    <w:p w14:paraId="66EBA3DA" w14:textId="77777777" w:rsidR="00354237" w:rsidRPr="00B1720E" w:rsidRDefault="00354237" w:rsidP="0035423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Not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d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ata are n (%)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HS=handgrip strengt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8F9C1A7" w14:textId="77777777" w:rsidR="0059063B" w:rsidRPr="00354237" w:rsidRDefault="0059063B"/>
    <w:sectPr w:rsidR="0059063B" w:rsidRPr="00354237" w:rsidSect="003542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UxNrC0NLIwMDZT0lEKTi0uzszPAykwrAUA1CpdmSwAAAA="/>
  </w:docVars>
  <w:rsids>
    <w:rsidRoot w:val="00354237"/>
    <w:rsid w:val="00354237"/>
    <w:rsid w:val="0059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EE5A9"/>
  <w15:chartTrackingRefBased/>
  <w15:docId w15:val="{3F36ED41-3B88-446C-A18F-57738548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23:00Z</dcterms:created>
  <dcterms:modified xsi:type="dcterms:W3CDTF">2021-10-12T01:24:00Z</dcterms:modified>
</cp:coreProperties>
</file>